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E3D51" w14:textId="77777777" w:rsidR="00E31AF8" w:rsidRPr="00B93E70" w:rsidRDefault="00E31AF8" w:rsidP="00E31AF8">
      <w:pPr>
        <w:rPr>
          <w:lang w:val="en-GB"/>
        </w:rPr>
      </w:pPr>
    </w:p>
    <w:p w14:paraId="47B33A1F" w14:textId="77777777" w:rsidR="00E31AF8" w:rsidRPr="00B93E70" w:rsidRDefault="00E31AF8" w:rsidP="00E31AF8">
      <w:pPr>
        <w:rPr>
          <w:lang w:val="en-GB"/>
        </w:rPr>
      </w:pPr>
      <w:r w:rsidRPr="00B93E70">
        <w:rPr>
          <w:b/>
          <w:bCs/>
          <w:lang w:val="en-GB"/>
        </w:rPr>
        <w:t xml:space="preserve">Table S3 </w:t>
      </w:r>
      <w:r w:rsidRPr="00B93E70">
        <w:rPr>
          <w:lang w:val="en-GB"/>
        </w:rPr>
        <w:t xml:space="preserve">Primer sequences used for genotyping. The </w:t>
      </w:r>
      <w:r w:rsidRPr="00B93E70">
        <w:rPr>
          <w:i/>
          <w:lang w:val="en-GB"/>
        </w:rPr>
        <w:t>Mutator</w:t>
      </w:r>
      <w:r w:rsidRPr="00B93E70">
        <w:rPr>
          <w:lang w:val="en-GB"/>
        </w:rPr>
        <w:t xml:space="preserve"> primer was associated with the Forward primer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3"/>
        <w:gridCol w:w="3494"/>
        <w:gridCol w:w="4013"/>
        <w:gridCol w:w="4510"/>
      </w:tblGrid>
      <w:tr w:rsidR="00E31AF8" w:rsidRPr="00B93E70" w14:paraId="0666740A" w14:textId="77777777" w:rsidTr="00E16DA3">
        <w:trPr>
          <w:trHeight w:val="42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98E1B" w14:textId="77777777" w:rsidR="00E31AF8" w:rsidRPr="00B93E70" w:rsidRDefault="00E31AF8" w:rsidP="00E16DA3">
            <w:pPr>
              <w:rPr>
                <w:lang w:val="en-GB"/>
              </w:rPr>
            </w:pP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D694A" w14:textId="77777777" w:rsidR="00E31AF8" w:rsidRPr="00B93E70" w:rsidRDefault="00E31AF8" w:rsidP="00E16DA3">
            <w:pPr>
              <w:rPr>
                <w:lang w:val="en-GB"/>
              </w:rPr>
            </w:pPr>
            <w:proofErr w:type="spellStart"/>
            <w:r w:rsidRPr="00B93E70">
              <w:rPr>
                <w:lang w:val="fr-FR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D20A9" w14:textId="77777777" w:rsidR="00E31AF8" w:rsidRPr="00B93E70" w:rsidRDefault="00E31AF8" w:rsidP="00E16DA3">
            <w:pPr>
              <w:rPr>
                <w:lang w:val="en-GB"/>
              </w:rPr>
            </w:pPr>
            <w:r w:rsidRPr="00B93E70">
              <w:rPr>
                <w:lang w:val="fr-FR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AD912" w14:textId="77777777" w:rsidR="00E31AF8" w:rsidRPr="00B93E70" w:rsidRDefault="00E31AF8" w:rsidP="00E16DA3">
            <w:pPr>
              <w:rPr>
                <w:lang w:val="en-GB"/>
              </w:rPr>
            </w:pPr>
            <w:proofErr w:type="spellStart"/>
            <w:r w:rsidRPr="00B93E70">
              <w:rPr>
                <w:lang w:val="fr-FR"/>
              </w:rPr>
              <w:t>Mutator</w:t>
            </w:r>
            <w:proofErr w:type="spellEnd"/>
          </w:p>
        </w:tc>
      </w:tr>
      <w:tr w:rsidR="00E31AF8" w:rsidRPr="00B93E70" w14:paraId="360C6B83" w14:textId="77777777" w:rsidTr="00E16DA3">
        <w:trPr>
          <w:trHeight w:val="40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E57B6" w14:textId="77777777" w:rsidR="00E31AF8" w:rsidRPr="00B93E70" w:rsidRDefault="00E31AF8" w:rsidP="00E16DA3">
            <w:pPr>
              <w:rPr>
                <w:i/>
                <w:lang w:val="en-GB"/>
              </w:rPr>
            </w:pPr>
            <w:proofErr w:type="gramStart"/>
            <w:r w:rsidRPr="00B93E70">
              <w:rPr>
                <w:i/>
                <w:lang w:val="fr-FR"/>
              </w:rPr>
              <w:t>mop</w:t>
            </w:r>
            <w:proofErr w:type="gramEnd"/>
            <w:r w:rsidRPr="00B93E70">
              <w:rPr>
                <w:i/>
                <w:lang w:val="fr-FR"/>
              </w:rPr>
              <w:t>1-1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79DCF" w14:textId="77777777" w:rsidR="00E31AF8" w:rsidRPr="00B93E70" w:rsidRDefault="00E31AF8" w:rsidP="00E16DA3">
            <w:pPr>
              <w:rPr>
                <w:lang w:val="en-GB"/>
              </w:rPr>
            </w:pPr>
            <w:r w:rsidRPr="00B93E70">
              <w:rPr>
                <w:lang w:val="fr-FR"/>
              </w:rPr>
              <w:t>TCTCCACCGCCCACTTG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DECFB" w14:textId="77777777" w:rsidR="00E31AF8" w:rsidRPr="00B93E70" w:rsidRDefault="00E31AF8" w:rsidP="00E16DA3">
            <w:pPr>
              <w:rPr>
                <w:lang w:val="en-GB"/>
              </w:rPr>
            </w:pPr>
            <w:r w:rsidRPr="00B93E70">
              <w:rPr>
                <w:lang w:val="fr-FR"/>
              </w:rPr>
              <w:t>ATGGCCAGCAGGGTGTCGCAGA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950C4" w14:textId="77777777" w:rsidR="00E31AF8" w:rsidRPr="00B93E70" w:rsidRDefault="00E31AF8" w:rsidP="00E16DA3">
            <w:pPr>
              <w:rPr>
                <w:lang w:val="en-GB"/>
              </w:rPr>
            </w:pPr>
            <w:r w:rsidRPr="00B93E70">
              <w:rPr>
                <w:lang w:val="fr-FR"/>
              </w:rPr>
              <w:t>AGAGAAGCCAACGCCAWCGCCTCYATTTCGTC</w:t>
            </w:r>
          </w:p>
        </w:tc>
      </w:tr>
      <w:tr w:rsidR="00E31AF8" w:rsidRPr="00B93E70" w14:paraId="7B3AB884" w14:textId="77777777" w:rsidTr="00E16DA3">
        <w:trPr>
          <w:trHeight w:val="41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54142" w14:textId="77777777" w:rsidR="00E31AF8" w:rsidRPr="00B93E70" w:rsidRDefault="00E31AF8" w:rsidP="00E16DA3">
            <w:pPr>
              <w:rPr>
                <w:i/>
                <w:lang w:val="en-GB"/>
              </w:rPr>
            </w:pPr>
            <w:proofErr w:type="gramStart"/>
            <w:r w:rsidRPr="00B93E70">
              <w:rPr>
                <w:i/>
                <w:lang w:val="fr-FR"/>
              </w:rPr>
              <w:t>ago</w:t>
            </w:r>
            <w:proofErr w:type="gramEnd"/>
            <w:r w:rsidRPr="00B93E70">
              <w:rPr>
                <w:i/>
                <w:lang w:val="fr-FR"/>
              </w:rPr>
              <w:t>104-5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52B16" w14:textId="77777777" w:rsidR="00E31AF8" w:rsidRPr="00B93E70" w:rsidRDefault="00E31AF8" w:rsidP="00E16DA3">
            <w:pPr>
              <w:rPr>
                <w:lang w:val="en-GB"/>
              </w:rPr>
            </w:pPr>
            <w:r w:rsidRPr="00B93E70">
              <w:rPr>
                <w:lang w:val="fr-FR"/>
              </w:rPr>
              <w:t>TGTCTCCTGTATCAACGGGGTGG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2C7FB" w14:textId="77777777" w:rsidR="00E31AF8" w:rsidRPr="00B93E70" w:rsidRDefault="00E31AF8" w:rsidP="00E16DA3">
            <w:pPr>
              <w:rPr>
                <w:lang w:val="en-GB"/>
              </w:rPr>
            </w:pPr>
            <w:r w:rsidRPr="00B93E70">
              <w:rPr>
                <w:lang w:val="fr-FR"/>
              </w:rPr>
              <w:t>CTATACCAGGCCTGTCAATCAGTAATC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EAB9E" w14:textId="77777777" w:rsidR="00E31AF8" w:rsidRPr="00B93E70" w:rsidRDefault="00E31AF8" w:rsidP="00E16DA3">
            <w:pPr>
              <w:rPr>
                <w:lang w:val="en-GB"/>
              </w:rPr>
            </w:pPr>
          </w:p>
        </w:tc>
      </w:tr>
    </w:tbl>
    <w:p w14:paraId="16C5A448" w14:textId="77777777" w:rsidR="00E31AF8" w:rsidRPr="00B93E70" w:rsidRDefault="00E31AF8" w:rsidP="00E31AF8">
      <w:pPr>
        <w:widowControl w:val="0"/>
        <w:autoSpaceDE w:val="0"/>
        <w:autoSpaceDN w:val="0"/>
        <w:adjustRightInd w:val="0"/>
        <w:rPr>
          <w:noProof/>
          <w:lang w:val="en-GB" w:eastAsia="en-GB"/>
        </w:rPr>
      </w:pPr>
    </w:p>
    <w:p w14:paraId="247C2521" w14:textId="77777777" w:rsidR="000606B5" w:rsidRDefault="000606B5"/>
    <w:sectPr w:rsidR="000606B5" w:rsidSect="00E31AF8">
      <w:pgSz w:w="15840" w:h="12240" w:orient="landscape" w:code="12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3B"/>
    <w:rsid w:val="000606B5"/>
    <w:rsid w:val="008B5E57"/>
    <w:rsid w:val="00954E1F"/>
    <w:rsid w:val="009F0690"/>
    <w:rsid w:val="00A8783B"/>
    <w:rsid w:val="00D51F53"/>
    <w:rsid w:val="00D54B95"/>
    <w:rsid w:val="00E31AF8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0EF63-03A2-4704-91A8-29EDFEEEA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A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19T06:14:00Z</dcterms:created>
  <dcterms:modified xsi:type="dcterms:W3CDTF">2022-08-19T06:14:00Z</dcterms:modified>
</cp:coreProperties>
</file>